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1D8D" w:rsidRDefault="00FA1D8D" w:rsidP="00FA1D8D">
      <w:pPr>
        <w:spacing w:line="480" w:lineRule="auto"/>
        <w:rPr>
          <w:rFonts w:ascii="Arial" w:hAnsi="Arial" w:cs="Arial"/>
        </w:rPr>
      </w:pPr>
      <w:r w:rsidRPr="00FC1F4C">
        <w:rPr>
          <w:rFonts w:ascii="Arial" w:hAnsi="Arial" w:cs="Arial"/>
          <w:b/>
        </w:rPr>
        <w:t>S2 Table.</w:t>
      </w:r>
      <w:r>
        <w:rPr>
          <w:rFonts w:ascii="Arial" w:hAnsi="Arial" w:cs="Arial"/>
        </w:rPr>
        <w:t xml:space="preserve"> </w:t>
      </w:r>
      <w:r w:rsidRPr="001F1029">
        <w:rPr>
          <w:rFonts w:ascii="Arial" w:hAnsi="Arial" w:cs="Arial"/>
          <w:b/>
        </w:rPr>
        <w:t>Unique and shared gene loci among the three hosts tested having a</w:t>
      </w:r>
      <w:bookmarkStart w:id="0" w:name="_GoBack"/>
      <w:bookmarkEnd w:id="0"/>
      <w:r w:rsidRPr="001F1029">
        <w:rPr>
          <w:rFonts w:ascii="Arial" w:hAnsi="Arial" w:cs="Arial"/>
          <w:b/>
        </w:rPr>
        <w:t>verage fitness values less than -2 or -1.</w:t>
      </w:r>
      <w:r>
        <w:rPr>
          <w:rFonts w:ascii="Arial" w:hAnsi="Arial" w:cs="Arial"/>
        </w:rPr>
        <w:t xml:space="preserve"> The fitness value cutoff of &lt; -1 is inclusive of the cutoff &lt; -2, although individual genes may appear significant in different categories. These totals are shown as Venn diagrams in Fig 3.</w:t>
      </w:r>
    </w:p>
    <w:tbl>
      <w:tblPr>
        <w:tblStyle w:val="BalloonTextChar"/>
        <w:tblW w:w="9576" w:type="dxa"/>
        <w:tblLook w:val="04A0" w:firstRow="1" w:lastRow="0" w:firstColumn="1" w:lastColumn="0" w:noHBand="0" w:noVBand="1"/>
      </w:tblPr>
      <w:tblGrid>
        <w:gridCol w:w="1614"/>
        <w:gridCol w:w="1057"/>
        <w:gridCol w:w="807"/>
        <w:gridCol w:w="6098"/>
      </w:tblGrid>
      <w:tr w:rsidR="00FA1D8D" w:rsidRPr="00B05B39" w:rsidTr="0032293A">
        <w:tc>
          <w:tcPr>
            <w:tcW w:w="1614" w:type="dxa"/>
          </w:tcPr>
          <w:p w:rsidR="00FA1D8D" w:rsidRPr="00B05B39" w:rsidRDefault="00FA1D8D" w:rsidP="0032293A">
            <w:pPr>
              <w:rPr>
                <w:rFonts w:ascii="Arial" w:hAnsi="Arial" w:cs="Arial"/>
                <w:b/>
              </w:rPr>
            </w:pPr>
            <w:r w:rsidRPr="00B05B39">
              <w:rPr>
                <w:rFonts w:ascii="Arial" w:hAnsi="Arial" w:cs="Arial"/>
                <w:b/>
              </w:rPr>
              <w:t>Host</w:t>
            </w:r>
            <w:r>
              <w:rPr>
                <w:rFonts w:ascii="Arial" w:hAnsi="Arial" w:cs="Arial"/>
                <w:b/>
              </w:rPr>
              <w:t>[</w:t>
            </w:r>
            <w:r w:rsidRPr="00B05B39">
              <w:rPr>
                <w:rFonts w:ascii="Arial" w:hAnsi="Arial" w:cs="Arial"/>
                <w:b/>
              </w:rPr>
              <w:t>s</w:t>
            </w:r>
            <w:r>
              <w:rPr>
                <w:rFonts w:ascii="Arial" w:hAnsi="Arial" w:cs="Arial"/>
                <w:b/>
              </w:rPr>
              <w:t>]</w:t>
            </w:r>
          </w:p>
        </w:tc>
        <w:tc>
          <w:tcPr>
            <w:tcW w:w="1057" w:type="dxa"/>
          </w:tcPr>
          <w:p w:rsidR="00FA1D8D" w:rsidRPr="00B05B39" w:rsidRDefault="00FA1D8D" w:rsidP="0032293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itness cutoff</w:t>
            </w:r>
          </w:p>
        </w:tc>
        <w:tc>
          <w:tcPr>
            <w:tcW w:w="807" w:type="dxa"/>
          </w:tcPr>
          <w:p w:rsidR="00FA1D8D" w:rsidRPr="00B05B39" w:rsidRDefault="00FA1D8D" w:rsidP="0032293A">
            <w:pPr>
              <w:rPr>
                <w:rFonts w:ascii="Arial" w:hAnsi="Arial" w:cs="Arial"/>
                <w:b/>
              </w:rPr>
            </w:pPr>
            <w:r w:rsidRPr="00B05B39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6098" w:type="dxa"/>
          </w:tcPr>
          <w:p w:rsidR="00FA1D8D" w:rsidRPr="00B05B39" w:rsidRDefault="00FA1D8D" w:rsidP="0032293A">
            <w:pPr>
              <w:rPr>
                <w:rFonts w:ascii="Arial" w:hAnsi="Arial" w:cs="Arial"/>
                <w:b/>
              </w:rPr>
            </w:pPr>
            <w:r w:rsidRPr="00B05B39">
              <w:rPr>
                <w:rFonts w:ascii="Arial" w:hAnsi="Arial" w:cs="Arial"/>
                <w:b/>
              </w:rPr>
              <w:t>Genes</w:t>
            </w:r>
          </w:p>
        </w:tc>
      </w:tr>
      <w:tr w:rsidR="00FA1D8D" w:rsidRPr="00B05B39" w:rsidTr="0032293A">
        <w:tc>
          <w:tcPr>
            <w:tcW w:w="1614" w:type="dxa"/>
          </w:tcPr>
          <w:p w:rsidR="00FA1D8D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Common bean</w:t>
            </w:r>
          </w:p>
          <w:p w:rsidR="00FA1D8D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Lima bean</w:t>
            </w:r>
          </w:p>
          <w:p w:rsidR="00FA1D8D" w:rsidRPr="007D2DD2" w:rsidRDefault="00FA1D8D" w:rsidP="0032293A">
            <w:pPr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Pepper</w:t>
            </w:r>
          </w:p>
        </w:tc>
        <w:tc>
          <w:tcPr>
            <w:tcW w:w="1057" w:type="dxa"/>
          </w:tcPr>
          <w:p w:rsidR="00FA1D8D" w:rsidRPr="00B05B39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-2</w:t>
            </w:r>
          </w:p>
        </w:tc>
        <w:tc>
          <w:tcPr>
            <w:tcW w:w="807" w:type="dxa"/>
          </w:tcPr>
          <w:p w:rsidR="00FA1D8D" w:rsidRPr="00B05B39" w:rsidRDefault="00FA1D8D" w:rsidP="0032293A">
            <w:pPr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B05B39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4</w:t>
            </w:r>
          </w:p>
        </w:tc>
        <w:tc>
          <w:tcPr>
            <w:tcW w:w="6098" w:type="dxa"/>
          </w:tcPr>
          <w:p w:rsidR="00FA1D8D" w:rsidRPr="00B05B39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A80ACF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Psyr_0033 Psyr_0034 Psyr_0167 Psyr_0219 Psyr_0473 Psyr_0474 Psyr_0529 Psyr_0531 Psyr_0917 Psyr_0918 Psyr_1212 Psyr_1257 Psyr_1269 Psyr_1350 Psyr_1373 Psyr_1613 Psyr_1663 Psyr_1668 Psyr_1669 Psyr_1748 Psyr_1983 Psyr_1984 Psyr_1985 Psyr_2980 Psyr_3008 Psyr_3958 Psyr_4130 Psyr_4270 Psyr_4369 Psyr_4407 Psyr_4580 Psyr_4581 Psyr_4609 Psyr_4991</w:t>
            </w:r>
          </w:p>
        </w:tc>
      </w:tr>
      <w:tr w:rsidR="00FA1D8D" w:rsidRPr="00B05B39" w:rsidTr="0032293A">
        <w:tc>
          <w:tcPr>
            <w:tcW w:w="1614" w:type="dxa"/>
          </w:tcPr>
          <w:p w:rsidR="00FA1D8D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Common bean</w:t>
            </w:r>
          </w:p>
          <w:p w:rsidR="00FA1D8D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Lima bean</w:t>
            </w:r>
          </w:p>
          <w:p w:rsidR="00FA1D8D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Pepper</w:t>
            </w:r>
          </w:p>
        </w:tc>
        <w:tc>
          <w:tcPr>
            <w:tcW w:w="1057" w:type="dxa"/>
          </w:tcPr>
          <w:p w:rsidR="00FA1D8D" w:rsidRPr="00B05B39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-1</w:t>
            </w:r>
          </w:p>
        </w:tc>
        <w:tc>
          <w:tcPr>
            <w:tcW w:w="807" w:type="dxa"/>
          </w:tcPr>
          <w:p w:rsidR="00FA1D8D" w:rsidRPr="00B05B39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B05B39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90</w:t>
            </w:r>
          </w:p>
        </w:tc>
        <w:tc>
          <w:tcPr>
            <w:tcW w:w="6098" w:type="dxa"/>
          </w:tcPr>
          <w:p w:rsidR="00FA1D8D" w:rsidRPr="00A80ACF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A80ACF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Psyr_0014 Psyr_0033 Psyr_0034 Psyr_0167 Psyr_0219 Psyr_0377 Psyr_0378 Psyr_0454 Psyr_0469 Psyr_0473 Psyr_0474 Psyr_0528 Psyr_0529 Psyr_0531 Psyr_0532 Psyr_0557 Psyr_0704 Psyr_0826 Psyr_0827 Psyr_0846 Psyr_0847 Psyr_0848 Psyr_0914 Psyr_0915 Psyr_0917 Psyr_0918 Psyr_0919 Psyr_0920 Psyr_0936 Psyr_0951 Psyr_1056 Psyr_1190 Psyr_1197 Psyr_1198 Psyr_1200 Psyr_1205 Psyr_1206 Psyr_1208 Psyr_1210 Psyr_1211 Psyr_1212 Psyr_1213 Psyr_1216 Psyr_1257 Psyr_1269 Psyr_1350 Psyr_1373 Psyr_1408 Psyr_1410 Psyr_1544 Psyr_1613 Psyr_1663 Psyr_1668 Psyr_1669 Psyr_1747 Psyr_1748 Psyr_1983 Psyr_1984 Psyr_1985 Psyr_2613 Psyr_2980 Psyr_3008 Psyr_3179 Psyr_3636 Psyr_3637 Psyr_3883 Psyr_3958 Psyr_4091 Psyr_4130 Psyr_4132 Psyr_4270 Psyr_4340 Psyr_4341 Psyr_4361 Psyr_4362 Psyr_4369 Psyr_4407 Psyr_4408 Psyr_4566 Psyr_4580 Psyr_4581 Psyr_4609 Psyr_4686 Psyr_4687 Psyr_4852 Psyr_4893 Psyr_4894 Psyr_4896 Psyr_4991 Psyr_5132</w:t>
            </w:r>
          </w:p>
        </w:tc>
      </w:tr>
      <w:tr w:rsidR="00FA1D8D" w:rsidRPr="00B05B39" w:rsidTr="0032293A">
        <w:tc>
          <w:tcPr>
            <w:tcW w:w="1614" w:type="dxa"/>
          </w:tcPr>
          <w:p w:rsidR="00FA1D8D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Common bean</w:t>
            </w:r>
          </w:p>
          <w:p w:rsidR="00FA1D8D" w:rsidRPr="00B05B39" w:rsidRDefault="00FA1D8D" w:rsidP="0032293A">
            <w:pPr>
              <w:rPr>
                <w:rFonts w:ascii="Arial" w:hAnsi="Arial" w:cs="Arial"/>
                <w:b/>
                <w:i/>
                <w:sz w:val="22"/>
                <w:szCs w:val="22"/>
                <w:u w:val="single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Lima bean</w:t>
            </w:r>
          </w:p>
        </w:tc>
        <w:tc>
          <w:tcPr>
            <w:tcW w:w="1057" w:type="dxa"/>
          </w:tcPr>
          <w:p w:rsidR="00FA1D8D" w:rsidRPr="00B05B39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-2</w:t>
            </w:r>
          </w:p>
        </w:tc>
        <w:tc>
          <w:tcPr>
            <w:tcW w:w="807" w:type="dxa"/>
          </w:tcPr>
          <w:p w:rsidR="00FA1D8D" w:rsidRPr="00B05B39" w:rsidRDefault="00FA1D8D" w:rsidP="0032293A">
            <w:pPr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B05B39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7</w:t>
            </w:r>
          </w:p>
        </w:tc>
        <w:tc>
          <w:tcPr>
            <w:tcW w:w="6098" w:type="dxa"/>
          </w:tcPr>
          <w:p w:rsidR="00FA1D8D" w:rsidRPr="00B05B39" w:rsidRDefault="00FA1D8D" w:rsidP="0032293A">
            <w:pPr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A80ACF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Psyr_0014 Psyr_0377 Psyr_0378 Psyr_0557 Psyr_0704 Psyr_0826 Psyr_0915 Psyr_1056 Psyr_1408 Psyr_1410 Psyr_1614 Psyr_3179 Psyr_3883 Psyr_4408 Psyr_4683 Psyr_4687 Psyr_4852</w:t>
            </w:r>
          </w:p>
        </w:tc>
      </w:tr>
      <w:tr w:rsidR="00FA1D8D" w:rsidRPr="00B05B39" w:rsidTr="0032293A">
        <w:tc>
          <w:tcPr>
            <w:tcW w:w="1614" w:type="dxa"/>
          </w:tcPr>
          <w:p w:rsidR="00FA1D8D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Common bean</w:t>
            </w:r>
          </w:p>
          <w:p w:rsidR="00FA1D8D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Lima bean</w:t>
            </w:r>
          </w:p>
        </w:tc>
        <w:tc>
          <w:tcPr>
            <w:tcW w:w="1057" w:type="dxa"/>
          </w:tcPr>
          <w:p w:rsidR="00FA1D8D" w:rsidRPr="00B05B39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-1</w:t>
            </w:r>
          </w:p>
        </w:tc>
        <w:tc>
          <w:tcPr>
            <w:tcW w:w="807" w:type="dxa"/>
          </w:tcPr>
          <w:p w:rsidR="00FA1D8D" w:rsidRPr="00B05B39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B05B39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5</w:t>
            </w:r>
          </w:p>
        </w:tc>
        <w:tc>
          <w:tcPr>
            <w:tcW w:w="6098" w:type="dxa"/>
          </w:tcPr>
          <w:p w:rsidR="00FA1D8D" w:rsidRPr="00A80ACF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A80ACF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Psyr_0025 Psyr_0534 Psyr_0579 Psyr_0916 Psyr_0923 Psyr_1054 Psyr_1055 Psyr_1121 Psyr_1401 Psyr_1614 Psyr_1914 Psyr_2077 Psyr_2461 Psyr_3174 Psyr_3199 Psyr_3287 Psyr_4018 Psyr_4158 Psyr_4194 Psyr_4683 Psyr_4684 Psyr_4843 Psyr_5065 Psyr_5130 Psyr_5133</w:t>
            </w:r>
          </w:p>
        </w:tc>
      </w:tr>
      <w:tr w:rsidR="00FA1D8D" w:rsidRPr="00B05B39" w:rsidTr="0032293A">
        <w:tc>
          <w:tcPr>
            <w:tcW w:w="1614" w:type="dxa"/>
          </w:tcPr>
          <w:p w:rsidR="00FA1D8D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Common bean</w:t>
            </w:r>
          </w:p>
          <w:p w:rsidR="00FA1D8D" w:rsidRPr="00B05B39" w:rsidRDefault="00FA1D8D" w:rsidP="0032293A">
            <w:pPr>
              <w:rPr>
                <w:rFonts w:ascii="Arial" w:hAnsi="Arial" w:cs="Arial"/>
                <w:b/>
                <w:i/>
                <w:sz w:val="22"/>
                <w:szCs w:val="22"/>
                <w:u w:val="single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Pepper</w:t>
            </w:r>
          </w:p>
        </w:tc>
        <w:tc>
          <w:tcPr>
            <w:tcW w:w="1057" w:type="dxa"/>
          </w:tcPr>
          <w:p w:rsidR="00FA1D8D" w:rsidRPr="00B05B39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-2</w:t>
            </w:r>
          </w:p>
        </w:tc>
        <w:tc>
          <w:tcPr>
            <w:tcW w:w="807" w:type="dxa"/>
          </w:tcPr>
          <w:p w:rsidR="00FA1D8D" w:rsidRPr="00B05B39" w:rsidRDefault="00FA1D8D" w:rsidP="0032293A">
            <w:pPr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B05B39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5</w:t>
            </w:r>
          </w:p>
        </w:tc>
        <w:tc>
          <w:tcPr>
            <w:tcW w:w="6098" w:type="dxa"/>
          </w:tcPr>
          <w:p w:rsidR="00FA1D8D" w:rsidRPr="00B05B39" w:rsidRDefault="00FA1D8D" w:rsidP="0032293A">
            <w:pPr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A80ACF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Psyr_0469 Psyr_0576 Psyr_0846 Psyr_0847 Psyr_0848 Psyr_1217 Psyr_1544 Psyr_2613 Psyr_4132 Psyr_4133 Psyr_4134 Psyr_4893 Psyr_4894 Psyr_4896 Psyr_4897</w:t>
            </w:r>
          </w:p>
        </w:tc>
      </w:tr>
      <w:tr w:rsidR="00FA1D8D" w:rsidRPr="00B05B39" w:rsidTr="0032293A">
        <w:tc>
          <w:tcPr>
            <w:tcW w:w="1614" w:type="dxa"/>
          </w:tcPr>
          <w:p w:rsidR="00FA1D8D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Common bean</w:t>
            </w:r>
          </w:p>
          <w:p w:rsidR="00FA1D8D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Pepper</w:t>
            </w:r>
          </w:p>
        </w:tc>
        <w:tc>
          <w:tcPr>
            <w:tcW w:w="1057" w:type="dxa"/>
          </w:tcPr>
          <w:p w:rsidR="00FA1D8D" w:rsidRPr="00B05B39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-1</w:t>
            </w:r>
          </w:p>
        </w:tc>
        <w:tc>
          <w:tcPr>
            <w:tcW w:w="807" w:type="dxa"/>
          </w:tcPr>
          <w:p w:rsidR="00FA1D8D" w:rsidRPr="00B05B39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B05B39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7</w:t>
            </w:r>
          </w:p>
        </w:tc>
        <w:tc>
          <w:tcPr>
            <w:tcW w:w="6098" w:type="dxa"/>
          </w:tcPr>
          <w:p w:rsidR="00FA1D8D" w:rsidRPr="00A80ACF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A80ACF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Psyr_0385 Psyr_0386 Psyr_0576 Psyr_1191 Psyr_1196 Psyr_1215 Psyr_1217 Psyr_1218 Psyr_3193 Psyr_4133 Psyr_4134 Psyr_4144 Psyr_4512 Psyr_4844 Psyr_4897 </w:t>
            </w:r>
            <w:r w:rsidRPr="00A80ACF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lastRenderedPageBreak/>
              <w:t>Psyr_4940 Psyr_5072</w:t>
            </w:r>
          </w:p>
        </w:tc>
      </w:tr>
      <w:tr w:rsidR="00FA1D8D" w:rsidRPr="00B05B39" w:rsidTr="0032293A">
        <w:tc>
          <w:tcPr>
            <w:tcW w:w="1614" w:type="dxa"/>
          </w:tcPr>
          <w:p w:rsidR="00FA1D8D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lastRenderedPageBreak/>
              <w:t>Lima bean</w:t>
            </w:r>
          </w:p>
          <w:p w:rsidR="00FA1D8D" w:rsidRPr="00B05B39" w:rsidRDefault="00FA1D8D" w:rsidP="0032293A">
            <w:pPr>
              <w:rPr>
                <w:rFonts w:ascii="Arial" w:hAnsi="Arial" w:cs="Arial"/>
                <w:b/>
                <w:i/>
                <w:sz w:val="22"/>
                <w:szCs w:val="22"/>
                <w:u w:val="single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Pepper</w:t>
            </w:r>
          </w:p>
        </w:tc>
        <w:tc>
          <w:tcPr>
            <w:tcW w:w="1057" w:type="dxa"/>
          </w:tcPr>
          <w:p w:rsidR="00FA1D8D" w:rsidRPr="00B05B39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-2</w:t>
            </w:r>
          </w:p>
        </w:tc>
        <w:tc>
          <w:tcPr>
            <w:tcW w:w="807" w:type="dxa"/>
          </w:tcPr>
          <w:p w:rsidR="00FA1D8D" w:rsidRPr="00B05B39" w:rsidRDefault="00FA1D8D" w:rsidP="0032293A">
            <w:pPr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B05B39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</w:t>
            </w:r>
          </w:p>
        </w:tc>
        <w:tc>
          <w:tcPr>
            <w:tcW w:w="6098" w:type="dxa"/>
          </w:tcPr>
          <w:p w:rsidR="00FA1D8D" w:rsidRPr="00B05B39" w:rsidRDefault="00FA1D8D" w:rsidP="0032293A">
            <w:pPr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B05B39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Psyr_1198 Psyr_4362</w:t>
            </w:r>
          </w:p>
        </w:tc>
      </w:tr>
      <w:tr w:rsidR="00FA1D8D" w:rsidRPr="00B05B39" w:rsidTr="0032293A">
        <w:tc>
          <w:tcPr>
            <w:tcW w:w="1614" w:type="dxa"/>
          </w:tcPr>
          <w:p w:rsidR="00FA1D8D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Lima bean</w:t>
            </w:r>
          </w:p>
          <w:p w:rsidR="00FA1D8D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Pepper</w:t>
            </w:r>
          </w:p>
        </w:tc>
        <w:tc>
          <w:tcPr>
            <w:tcW w:w="1057" w:type="dxa"/>
          </w:tcPr>
          <w:p w:rsidR="00FA1D8D" w:rsidRPr="00B05B39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-1</w:t>
            </w:r>
          </w:p>
        </w:tc>
        <w:tc>
          <w:tcPr>
            <w:tcW w:w="807" w:type="dxa"/>
          </w:tcPr>
          <w:p w:rsidR="00FA1D8D" w:rsidRPr="00B05B39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B05B39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</w:t>
            </w:r>
          </w:p>
        </w:tc>
        <w:tc>
          <w:tcPr>
            <w:tcW w:w="6098" w:type="dxa"/>
          </w:tcPr>
          <w:p w:rsidR="00FA1D8D" w:rsidRPr="00B05B39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A80ACF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Psyr_0555 Psyr_1195</w:t>
            </w:r>
          </w:p>
        </w:tc>
      </w:tr>
      <w:tr w:rsidR="00FA1D8D" w:rsidRPr="00B05B39" w:rsidTr="0032293A">
        <w:tc>
          <w:tcPr>
            <w:tcW w:w="1614" w:type="dxa"/>
          </w:tcPr>
          <w:p w:rsidR="00FA1D8D" w:rsidRPr="007D2DD2" w:rsidRDefault="00FA1D8D" w:rsidP="0032293A">
            <w:pPr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Common bean</w:t>
            </w:r>
          </w:p>
        </w:tc>
        <w:tc>
          <w:tcPr>
            <w:tcW w:w="1057" w:type="dxa"/>
          </w:tcPr>
          <w:p w:rsidR="00FA1D8D" w:rsidRPr="00B05B39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-2</w:t>
            </w:r>
          </w:p>
        </w:tc>
        <w:tc>
          <w:tcPr>
            <w:tcW w:w="807" w:type="dxa"/>
          </w:tcPr>
          <w:p w:rsidR="00FA1D8D" w:rsidRPr="00B05B39" w:rsidRDefault="00FA1D8D" w:rsidP="0032293A">
            <w:pPr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B05B39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7</w:t>
            </w:r>
          </w:p>
        </w:tc>
        <w:tc>
          <w:tcPr>
            <w:tcW w:w="6098" w:type="dxa"/>
          </w:tcPr>
          <w:p w:rsidR="00FA1D8D" w:rsidRPr="00B05B39" w:rsidRDefault="00FA1D8D" w:rsidP="0032293A">
            <w:pPr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A80ACF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Psyr_0454 Psyr_0528 Psyr_0914 Psyr_0919 Psyr_0920 Psyr_0936 Psyr_0951 Psyr_1196 Psyr_2612 Psyr_3637 Psyr_4116 Psyr_4144 Psyr_4340 Psyr_4341 Psyr_4684 Psyr_4686 Psyr_4740</w:t>
            </w:r>
          </w:p>
        </w:tc>
      </w:tr>
      <w:tr w:rsidR="00FA1D8D" w:rsidRPr="00B05B39" w:rsidTr="0032293A">
        <w:tc>
          <w:tcPr>
            <w:tcW w:w="1614" w:type="dxa"/>
          </w:tcPr>
          <w:p w:rsidR="00FA1D8D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Common bean</w:t>
            </w:r>
          </w:p>
        </w:tc>
        <w:tc>
          <w:tcPr>
            <w:tcW w:w="1057" w:type="dxa"/>
          </w:tcPr>
          <w:p w:rsidR="00FA1D8D" w:rsidRPr="00B05B39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-1</w:t>
            </w:r>
          </w:p>
        </w:tc>
        <w:tc>
          <w:tcPr>
            <w:tcW w:w="807" w:type="dxa"/>
          </w:tcPr>
          <w:p w:rsidR="00FA1D8D" w:rsidRPr="00B05B39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B05B39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7</w:t>
            </w:r>
          </w:p>
        </w:tc>
        <w:tc>
          <w:tcPr>
            <w:tcW w:w="6098" w:type="dxa"/>
          </w:tcPr>
          <w:p w:rsidR="00FA1D8D" w:rsidRPr="00A80ACF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A80ACF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Psyr_0103 Psyr_0201 Psyr_0268 Psyr_0475 Psyr_0533 Psyr_0550 Psyr_0758 Psyr_0831 Psyr_1097 Psyr_1109 Psyr_1247 Psyr_1395 Psyr_1417 Psyr_1419 Psyr_1487 Psyr_1542 Psyr_1588 Psyr_1733 Psyr_1751 Psyr_1907 Psyr_1998 Psyr_2221 Psyr_2264 Psyr_2396 Psyr_2474 Psyr_2501 Psyr_2557 Psyr_2601 Psyr_2612 Psyr_3028 Psyr_3427 Psyr_3552 Psyr_3597 Psyr_3667 Psyr_3675 Psyr_3676 Psyr_3678 Psyr_3690 Psyr_3698 Psyr_3791 Psyr_3889 Psyr_4015 Psyr_4044 Psyr_4069 Psyr_4116 Psyr_4125 Psyr_4136 Psyr_4143 Psyr_4224 Psyr_4740 Psyr_4754 Psyr_4774 Psyr_4882 Psyr_4895 Psyr_5053 Psyr_5067 Psyr_5129</w:t>
            </w:r>
          </w:p>
        </w:tc>
      </w:tr>
      <w:tr w:rsidR="00FA1D8D" w:rsidRPr="00B05B39" w:rsidTr="0032293A">
        <w:tc>
          <w:tcPr>
            <w:tcW w:w="1614" w:type="dxa"/>
          </w:tcPr>
          <w:p w:rsidR="00FA1D8D" w:rsidRPr="007D2DD2" w:rsidRDefault="00FA1D8D" w:rsidP="0032293A">
            <w:pPr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Lima bean</w:t>
            </w:r>
          </w:p>
        </w:tc>
        <w:tc>
          <w:tcPr>
            <w:tcW w:w="1057" w:type="dxa"/>
          </w:tcPr>
          <w:p w:rsidR="00FA1D8D" w:rsidRPr="00B05B39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-2</w:t>
            </w:r>
          </w:p>
        </w:tc>
        <w:tc>
          <w:tcPr>
            <w:tcW w:w="807" w:type="dxa"/>
          </w:tcPr>
          <w:p w:rsidR="00FA1D8D" w:rsidRPr="00B05B39" w:rsidRDefault="00FA1D8D" w:rsidP="0032293A">
            <w:pPr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B05B39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</w:t>
            </w:r>
          </w:p>
        </w:tc>
        <w:tc>
          <w:tcPr>
            <w:tcW w:w="6098" w:type="dxa"/>
          </w:tcPr>
          <w:p w:rsidR="00FA1D8D" w:rsidRPr="00B05B39" w:rsidRDefault="00FA1D8D" w:rsidP="0032293A">
            <w:pPr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A80ACF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Psyr_0025 Psyr_0532 Psyr_0923 Psyr_1914 Psyr_4018</w:t>
            </w:r>
          </w:p>
        </w:tc>
      </w:tr>
      <w:tr w:rsidR="00FA1D8D" w:rsidRPr="00B05B39" w:rsidTr="0032293A">
        <w:tc>
          <w:tcPr>
            <w:tcW w:w="1614" w:type="dxa"/>
          </w:tcPr>
          <w:p w:rsidR="00FA1D8D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Lima bean</w:t>
            </w:r>
          </w:p>
        </w:tc>
        <w:tc>
          <w:tcPr>
            <w:tcW w:w="1057" w:type="dxa"/>
          </w:tcPr>
          <w:p w:rsidR="00FA1D8D" w:rsidRPr="00B05B39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-1</w:t>
            </w:r>
          </w:p>
        </w:tc>
        <w:tc>
          <w:tcPr>
            <w:tcW w:w="807" w:type="dxa"/>
          </w:tcPr>
          <w:p w:rsidR="00FA1D8D" w:rsidRPr="00B05B39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B05B39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8</w:t>
            </w:r>
          </w:p>
        </w:tc>
        <w:tc>
          <w:tcPr>
            <w:tcW w:w="6098" w:type="dxa"/>
          </w:tcPr>
          <w:p w:rsidR="00FA1D8D" w:rsidRPr="00A80ACF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A80ACF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Psyr_0202 Psyr_0259 Psyr_0435 Psyr_0478 Psyr_0524 Psyr_0796 Psyr_0822 Psyr_1053 Psyr_1057 Psyr_1058 Psyr_1059 Psyr_1060 Psyr_1061 Psyr_1062 Psyr_1063 Psyr_1140 Psyr_1667 Psyr_1749 Psyr_2462 Psyr_3146 Psyr_3684 Psyr_3691 Psyr_4008 Psyr_4019 Psyr_4100 Psyr_4627 Psyr_4842 Psyr_4898</w:t>
            </w:r>
          </w:p>
        </w:tc>
      </w:tr>
      <w:tr w:rsidR="00FA1D8D" w:rsidRPr="00B05B39" w:rsidTr="0032293A">
        <w:tc>
          <w:tcPr>
            <w:tcW w:w="1614" w:type="dxa"/>
          </w:tcPr>
          <w:p w:rsidR="00FA1D8D" w:rsidRPr="007D2DD2" w:rsidRDefault="00FA1D8D" w:rsidP="0032293A">
            <w:pPr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Pepper</w:t>
            </w:r>
          </w:p>
        </w:tc>
        <w:tc>
          <w:tcPr>
            <w:tcW w:w="1057" w:type="dxa"/>
          </w:tcPr>
          <w:p w:rsidR="00FA1D8D" w:rsidRPr="00B05B39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-2</w:t>
            </w:r>
          </w:p>
        </w:tc>
        <w:tc>
          <w:tcPr>
            <w:tcW w:w="807" w:type="dxa"/>
          </w:tcPr>
          <w:p w:rsidR="00FA1D8D" w:rsidRPr="00B05B39" w:rsidRDefault="00FA1D8D" w:rsidP="0032293A">
            <w:pPr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B05B39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7</w:t>
            </w:r>
          </w:p>
        </w:tc>
        <w:tc>
          <w:tcPr>
            <w:tcW w:w="6098" w:type="dxa"/>
          </w:tcPr>
          <w:p w:rsidR="00FA1D8D" w:rsidRPr="00B05B39" w:rsidRDefault="00FA1D8D" w:rsidP="0032293A">
            <w:pPr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A80ACF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Psyr_0385 Psyr_0386 Psyr_1190 Psyr_1191 Psyr_1208 Psyr_1210 Psyr_4566</w:t>
            </w:r>
          </w:p>
        </w:tc>
      </w:tr>
      <w:tr w:rsidR="00FA1D8D" w:rsidRPr="00B05B39" w:rsidTr="0032293A">
        <w:tc>
          <w:tcPr>
            <w:tcW w:w="1614" w:type="dxa"/>
          </w:tcPr>
          <w:p w:rsidR="00FA1D8D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Pepper</w:t>
            </w:r>
          </w:p>
        </w:tc>
        <w:tc>
          <w:tcPr>
            <w:tcW w:w="1057" w:type="dxa"/>
          </w:tcPr>
          <w:p w:rsidR="00FA1D8D" w:rsidRPr="00B05B39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-1</w:t>
            </w:r>
          </w:p>
        </w:tc>
        <w:tc>
          <w:tcPr>
            <w:tcW w:w="807" w:type="dxa"/>
          </w:tcPr>
          <w:p w:rsidR="00FA1D8D" w:rsidRPr="00B05B39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B05B39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8</w:t>
            </w:r>
          </w:p>
        </w:tc>
        <w:tc>
          <w:tcPr>
            <w:tcW w:w="6098" w:type="dxa"/>
          </w:tcPr>
          <w:p w:rsidR="00FA1D8D" w:rsidRPr="00A80ACF" w:rsidRDefault="00FA1D8D" w:rsidP="0032293A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A80ACF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Psyr_1111 Psyr_2080 Psyr_2245 Psyr_2543 Psyr_2617 Psyr_3459 Psyr_3835 Psyr_5135</w:t>
            </w:r>
          </w:p>
        </w:tc>
      </w:tr>
    </w:tbl>
    <w:p w:rsidR="006E54FA" w:rsidRDefault="006E54FA"/>
    <w:sectPr w:rsidR="006E54FA" w:rsidSect="00432B8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D8D"/>
    <w:rsid w:val="00432B8B"/>
    <w:rsid w:val="006E54FA"/>
    <w:rsid w:val="00FA1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FE3F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D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D8D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1D8D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FA1D8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D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D8D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1D8D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FA1D8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0</Words>
  <Characters>3319</Characters>
  <Application>Microsoft Macintosh Word</Application>
  <DocSecurity>0</DocSecurity>
  <Lines>54</Lines>
  <Paragraphs>10</Paragraphs>
  <ScaleCrop>false</ScaleCrop>
  <Company/>
  <LinksUpToDate>false</LinksUpToDate>
  <CharactersWithSpaces>3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elmann</dc:creator>
  <cp:keywords/>
  <dc:description/>
  <cp:lastModifiedBy>Tyler Helmann</cp:lastModifiedBy>
  <cp:revision>1</cp:revision>
  <dcterms:created xsi:type="dcterms:W3CDTF">2020-07-28T20:27:00Z</dcterms:created>
  <dcterms:modified xsi:type="dcterms:W3CDTF">2020-07-28T20:28:00Z</dcterms:modified>
</cp:coreProperties>
</file>